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586F31" w:rsidRPr="005265AF" w:rsidRDefault="00586F31" w:rsidP="00586F31">
      <w:pPr>
        <w:rPr>
          <w:rFonts w:asciiTheme="minorHAnsi" w:hAnsiTheme="minorHAnsi"/>
        </w:rPr>
      </w:pPr>
      <w:r w:rsidRPr="00586F31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4864" behindDoc="1" locked="0" layoutInCell="1" allowOverlap="1">
                <wp:simplePos x="0" y="0"/>
                <wp:positionH relativeFrom="column">
                  <wp:posOffset>278765</wp:posOffset>
                </wp:positionH>
                <wp:positionV relativeFrom="paragraph">
                  <wp:posOffset>0</wp:posOffset>
                </wp:positionV>
                <wp:extent cx="6286500" cy="7296150"/>
                <wp:effectExtent l="0" t="0" r="1905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0" cy="7296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6F31" w:rsidRDefault="00586F3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.95pt;margin-top:0;width:495pt;height:574.5pt;z-index:-2516316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">
                <v:textbox>
                  <w:txbxContent>
                    <w:p w:rsidR="00586F31" w:rsidRDefault="00586F31"/>
                  </w:txbxContent>
                </v:textbox>
              </v:shape>
            </w:pict>
          </mc:Fallback>
        </mc:AlternateContent>
      </w:r>
    </w:p>
    <w:p w:rsidR="00586F31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1C9C92" wp14:editId="66AF8200">
                <wp:simplePos x="0" y="0"/>
                <wp:positionH relativeFrom="column">
                  <wp:posOffset>1929130</wp:posOffset>
                </wp:positionH>
                <wp:positionV relativeFrom="paragraph">
                  <wp:posOffset>134620</wp:posOffset>
                </wp:positionV>
                <wp:extent cx="3221355" cy="674994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1355" cy="67499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Women identified from birth registration records and sent the questionnaire,                                 n=2,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A1C9C92" id="Rectangle 2" o:spid="_x0000_s1027" style="position:absolute;margin-left:151.9pt;margin-top:10.6pt;width:253.65pt;height:5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sz w:val="22"/>
                          <w:szCs w:val="22"/>
                        </w:rPr>
                        <w:t>Women identified from birth registration records and sent the questionnaire,                                 n=2,000</w:t>
                      </w:r>
                    </w:p>
                  </w:txbxContent>
                </v:textbox>
              </v:rect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  <w:r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61B2897" wp14:editId="0AF12CF5">
                <wp:simplePos x="0" y="0"/>
                <wp:positionH relativeFrom="column">
                  <wp:posOffset>3481070</wp:posOffset>
                </wp:positionH>
                <wp:positionV relativeFrom="paragraph">
                  <wp:posOffset>67944</wp:posOffset>
                </wp:positionV>
                <wp:extent cx="0" cy="992505"/>
                <wp:effectExtent l="76200" t="0" r="95250" b="5524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25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F4EF4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74.1pt;margin-top:5.35pt;width:0;height:78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" strokecolor="#7f7f7f [1612]" strokeweight=".5pt">
                <v:stroke endarrow="block" joinstyle="miter"/>
              </v:shape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566F78" wp14:editId="4BFF3ED6">
                <wp:simplePos x="0" y="0"/>
                <wp:positionH relativeFrom="column">
                  <wp:posOffset>445770</wp:posOffset>
                </wp:positionH>
                <wp:positionV relativeFrom="paragraph">
                  <wp:posOffset>36195</wp:posOffset>
                </wp:positionV>
                <wp:extent cx="2242629" cy="647700"/>
                <wp:effectExtent l="0" t="0" r="5715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629" cy="647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efusals / blank, duplicate, unusable returns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 xml:space="preserve">,             </w:t>
                            </w:r>
                            <w:r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 xml:space="preserve">             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=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1566F78" id="Rectangle 8" o:spid="_x0000_s1028" style="position:absolute;margin-left:35.1pt;margin-top:2.85pt;width:176.6pt;height:5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R</w:t>
                      </w:r>
                      <w:r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efusals / blank, duplicate, unusable returns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 xml:space="preserve">,             </w:t>
                      </w:r>
                      <w:r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 xml:space="preserve">             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=29</w:t>
                      </w:r>
                    </w:p>
                  </w:txbxContent>
                </v:textbox>
              </v:rect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1A7555" wp14:editId="0413EC57">
                <wp:simplePos x="0" y="0"/>
                <wp:positionH relativeFrom="column">
                  <wp:posOffset>2667635</wp:posOffset>
                </wp:positionH>
                <wp:positionV relativeFrom="paragraph">
                  <wp:posOffset>116205</wp:posOffset>
                </wp:positionV>
                <wp:extent cx="820420" cy="0"/>
                <wp:effectExtent l="0" t="0" r="3683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04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2FB69F54" id="Straight Connector 19" o:spid="_x0000_s1026" style="position:absolute;flip:y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0.05pt,9.15pt" to="274.65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" strokecolor="#7f7f7f [1612]" strokeweight=".5pt">
                <v:stroke joinstyle="miter"/>
              </v:line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5E6A66" wp14:editId="402485A6">
                <wp:simplePos x="0" y="0"/>
                <wp:positionH relativeFrom="column">
                  <wp:posOffset>1860550</wp:posOffset>
                </wp:positionH>
                <wp:positionV relativeFrom="paragraph">
                  <wp:posOffset>130175</wp:posOffset>
                </wp:positionV>
                <wp:extent cx="3221665" cy="520996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1665" cy="52099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Unique complete &amp; usable returns,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cr/>
                              <w:t>n=5</w:t>
                            </w:r>
                            <w:r w:rsidR="00BF0735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54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 xml:space="preserve"> (2</w:t>
                            </w:r>
                            <w:r w:rsidR="00BF0735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7.7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B5E6A66" id="Rectangle 4" o:spid="_x0000_s1029" style="position:absolute;margin-left:146.5pt;margin-top:10.25pt;width:253.65pt;height:4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Unique complete &amp; usable returns,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cr/>
                        <w:t>n=5</w:t>
                      </w:r>
                      <w:r w:rsidR="00BF0735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54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 xml:space="preserve"> (2</w:t>
                      </w:r>
                      <w:r w:rsidR="00BF0735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7.7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280CCB" wp14:editId="1F7F9945">
                <wp:simplePos x="0" y="0"/>
                <wp:positionH relativeFrom="column">
                  <wp:posOffset>3472180</wp:posOffset>
                </wp:positionH>
                <wp:positionV relativeFrom="paragraph">
                  <wp:posOffset>93345</wp:posOffset>
                </wp:positionV>
                <wp:extent cx="0" cy="517115"/>
                <wp:effectExtent l="76200" t="0" r="57150" b="5461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1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AE950DC" id="Straight Arrow Connector 16" o:spid="_x0000_s1026" type="#_x0000_t32" style="position:absolute;margin-left:273.4pt;margin-top:7.35pt;width:0;height:40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" strokecolor="#7f7f7f [1612]" strokeweight=".5pt">
                <v:stroke endarrow="block" joinstyle="miter"/>
              </v:shape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D27B784" wp14:editId="77B83FC8">
                <wp:simplePos x="0" y="0"/>
                <wp:positionH relativeFrom="column">
                  <wp:posOffset>1531620</wp:posOffset>
                </wp:positionH>
                <wp:positionV relativeFrom="paragraph">
                  <wp:posOffset>163830</wp:posOffset>
                </wp:positionV>
                <wp:extent cx="0" cy="255181"/>
                <wp:effectExtent l="76200" t="0" r="57150" b="50165"/>
                <wp:wrapNone/>
                <wp:docPr id="198" name="Straight Arr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18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7EE9749" id="Straight Arrow Connector 198" o:spid="_x0000_s1026" type="#_x0000_t32" style="position:absolute;margin-left:120.6pt;margin-top:12.9pt;width:0;height:20.1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" strokecolor="#7f7f7f [1612]" strokeweight=".5pt">
                <v:stroke endarrow="block" joinstyle="miter"/>
              </v:shape>
            </w:pict>
          </mc:Fallback>
        </mc:AlternateContent>
      </w: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73CD2B" wp14:editId="5F92F204">
                <wp:simplePos x="0" y="0"/>
                <wp:positionH relativeFrom="column">
                  <wp:posOffset>5436235</wp:posOffset>
                </wp:positionH>
                <wp:positionV relativeFrom="paragraph">
                  <wp:posOffset>166370</wp:posOffset>
                </wp:positionV>
                <wp:extent cx="0" cy="261708"/>
                <wp:effectExtent l="76200" t="0" r="57150" b="62230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170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F9E47D7" id="Straight Arrow Connector 199" o:spid="_x0000_s1026" type="#_x0000_t32" style="position:absolute;margin-left:428.05pt;margin-top:13.1pt;width:0;height:20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" strokecolor="#7f7f7f [1612]" strokeweight=".5pt">
                <v:stroke endarrow="block" joinstyle="miter"/>
              </v:shape>
            </w:pict>
          </mc:Fallback>
        </mc:AlternateContent>
      </w: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5B65FC" wp14:editId="046448EC">
                <wp:simplePos x="0" y="0"/>
                <wp:positionH relativeFrom="column">
                  <wp:posOffset>1524635</wp:posOffset>
                </wp:positionH>
                <wp:positionV relativeFrom="paragraph">
                  <wp:posOffset>159385</wp:posOffset>
                </wp:positionV>
                <wp:extent cx="3910042" cy="0"/>
                <wp:effectExtent l="0" t="0" r="33655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1004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4B6E5872" id="Straight Connector 15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05pt,12.55pt" to="427.95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" strokecolor="#7f7f7f [1612]" strokeweight=".5pt">
                <v:stroke joinstyle="miter"/>
              </v:line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4E2715" wp14:editId="4F3DFD96">
                <wp:simplePos x="0" y="0"/>
                <wp:positionH relativeFrom="column">
                  <wp:posOffset>642620</wp:posOffset>
                </wp:positionH>
                <wp:positionV relativeFrom="paragraph">
                  <wp:posOffset>54610</wp:posOffset>
                </wp:positionV>
                <wp:extent cx="1690266" cy="520700"/>
                <wp:effectExtent l="0" t="0" r="5715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0266" cy="520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Online returns,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cr/>
                              <w:t>n=48 (2.4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64E2715" id="Rectangle 5" o:spid="_x0000_s1030" style="position:absolute;margin-left:50.6pt;margin-top:4.3pt;width:133.1pt;height:4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Online returns,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cr/>
                        <w:t>n=48 (2.4%)</w:t>
                      </w:r>
                    </w:p>
                  </w:txbxContent>
                </v:textbox>
              </v:rect>
            </w:pict>
          </mc:Fallback>
        </mc:AlternateContent>
      </w: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363CBC" wp14:editId="73C4B895">
                <wp:simplePos x="0" y="0"/>
                <wp:positionH relativeFrom="column">
                  <wp:posOffset>4554220</wp:posOffset>
                </wp:positionH>
                <wp:positionV relativeFrom="paragraph">
                  <wp:posOffset>49530</wp:posOffset>
                </wp:positionV>
                <wp:extent cx="1690237" cy="520700"/>
                <wp:effectExtent l="0" t="0" r="5715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0237" cy="520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Telephone returns,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cr/>
                              <w:t>n=2 (0.1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8363CBC" id="Rectangle 6" o:spid="_x0000_s1031" style="position:absolute;margin-left:358.6pt;margin-top:3.9pt;width:133.1pt;height:4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Telephone returns,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cr/>
                        <w:t>n=2 (0.1%)</w:t>
                      </w:r>
                    </w:p>
                  </w:txbxContent>
                </v:textbox>
              </v:rect>
            </w:pict>
          </mc:Fallback>
        </mc:AlternateContent>
      </w: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EA267C" wp14:editId="1DD354B7">
                <wp:simplePos x="0" y="0"/>
                <wp:positionH relativeFrom="column">
                  <wp:posOffset>2595880</wp:posOffset>
                </wp:positionH>
                <wp:positionV relativeFrom="paragraph">
                  <wp:posOffset>48260</wp:posOffset>
                </wp:positionV>
                <wp:extent cx="1690266" cy="520700"/>
                <wp:effectExtent l="0" t="0" r="5715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0266" cy="520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Postal returns,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cr/>
                              <w:t>n=</w:t>
                            </w:r>
                            <w:r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5</w:t>
                            </w:r>
                            <w:r w:rsidR="00BF0735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04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 xml:space="preserve"> (25.</w:t>
                            </w:r>
                            <w:r w:rsidR="00BF0735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2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5CEA267C" id="Rectangle 7" o:spid="_x0000_s1032" style="position:absolute;margin-left:204.4pt;margin-top:3.8pt;width:133.1pt;height:4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Postal returns,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cr/>
                        <w:t>n=</w:t>
                      </w:r>
                      <w:r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5</w:t>
                      </w:r>
                      <w:r w:rsidR="00BF0735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04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 xml:space="preserve"> (25.</w:t>
                      </w:r>
                      <w:r w:rsidR="00BF0735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2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65B903" wp14:editId="0C777B57">
                <wp:simplePos x="0" y="0"/>
                <wp:positionH relativeFrom="column">
                  <wp:posOffset>3470275</wp:posOffset>
                </wp:positionH>
                <wp:positionV relativeFrom="paragraph">
                  <wp:posOffset>20320</wp:posOffset>
                </wp:positionV>
                <wp:extent cx="0" cy="517115"/>
                <wp:effectExtent l="76200" t="0" r="57150" b="5461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1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D006AF7" id="Straight Arrow Connector 21" o:spid="_x0000_s1026" type="#_x0000_t32" style="position:absolute;margin-left:273.25pt;margin-top:1.6pt;width:0;height:40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" strokecolor="#7f7f7f [1612]" strokeweight=".5pt">
                <v:stroke endarrow="block" joinstyle="miter"/>
              </v:shape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C36483" wp14:editId="08F3E05E">
                <wp:simplePos x="0" y="0"/>
                <wp:positionH relativeFrom="column">
                  <wp:posOffset>1861185</wp:posOffset>
                </wp:positionH>
                <wp:positionV relativeFrom="paragraph">
                  <wp:posOffset>158115</wp:posOffset>
                </wp:positionV>
                <wp:extent cx="3221134" cy="520700"/>
                <wp:effectExtent l="0" t="0" r="0" b="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1134" cy="520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Complete EMC data in postal returns,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cr/>
                              <w:t>n=488</w:t>
                            </w:r>
                            <w:r w:rsidR="00BF0735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 xml:space="preserve"> (24.4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5EC36483" id="Rectangle 24" o:spid="_x0000_s1033" style="position:absolute;margin-left:146.55pt;margin-top:12.45pt;width:253.65pt;height:4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Complete EMC data in postal returns,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cr/>
                        <w:t>n=488</w:t>
                      </w:r>
                      <w:r w:rsidR="00BF0735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 xml:space="preserve"> (24.4%)</w:t>
                      </w:r>
                    </w:p>
                  </w:txbxContent>
                </v:textbox>
              </v:rect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F32369" wp14:editId="20A21B88">
                <wp:simplePos x="0" y="0"/>
                <wp:positionH relativeFrom="column">
                  <wp:posOffset>3475990</wp:posOffset>
                </wp:positionH>
                <wp:positionV relativeFrom="paragraph">
                  <wp:posOffset>117475</wp:posOffset>
                </wp:positionV>
                <wp:extent cx="0" cy="902583"/>
                <wp:effectExtent l="76200" t="0" r="57150" b="5016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258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1E20D16" id="Straight Arrow Connector 29" o:spid="_x0000_s1026" type="#_x0000_t32" style="position:absolute;margin-left:273.7pt;margin-top:9.25pt;width:0;height:71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" strokecolor="#7f7f7f [1612]" strokeweight=".5pt">
                <v:stroke endarrow="block" joinstyle="miter"/>
              </v:shape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070694" wp14:editId="56940AE5">
                <wp:simplePos x="0" y="0"/>
                <wp:positionH relativeFrom="column">
                  <wp:posOffset>415925</wp:posOffset>
                </wp:positionH>
                <wp:positionV relativeFrom="paragraph">
                  <wp:posOffset>104775</wp:posOffset>
                </wp:positionV>
                <wp:extent cx="2255146" cy="520700"/>
                <wp:effectExtent l="0" t="0" r="0" b="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5146" cy="520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Elimination of multivariate outliers,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cr/>
                              <w:t>n=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6070694" id="Rectangle 26" o:spid="_x0000_s1034" style="position:absolute;margin-left:32.75pt;margin-top:8.25pt;width:177.55pt;height:4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Elimination of multivariate outliers,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cr/>
                        <w:t>n=39</w:t>
                      </w:r>
                    </w:p>
                  </w:txbxContent>
                </v:textbox>
              </v:rect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872D6B3" wp14:editId="38A34CE5">
                <wp:simplePos x="0" y="0"/>
                <wp:positionH relativeFrom="column">
                  <wp:posOffset>2658110</wp:posOffset>
                </wp:positionH>
                <wp:positionV relativeFrom="paragraph">
                  <wp:posOffset>173355</wp:posOffset>
                </wp:positionV>
                <wp:extent cx="820420" cy="0"/>
                <wp:effectExtent l="0" t="0" r="3683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04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16FBFF14" id="Straight Connector 30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9.3pt,13.65pt" to="273.9pt,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" strokecolor="#7f7f7f [1612]" strokeweight=".5pt">
                <v:stroke joinstyle="miter"/>
              </v:line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C9CC0C" wp14:editId="37A5E6EA">
                <wp:simplePos x="0" y="0"/>
                <wp:positionH relativeFrom="column">
                  <wp:posOffset>1860550</wp:posOffset>
                </wp:positionH>
                <wp:positionV relativeFrom="paragraph">
                  <wp:posOffset>93345</wp:posOffset>
                </wp:positionV>
                <wp:extent cx="3220720" cy="520700"/>
                <wp:effectExtent l="0" t="0" r="0" b="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0720" cy="520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Dataset used in analyses,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cr/>
                              <w:t>n=449</w:t>
                            </w:r>
                            <w:r w:rsidR="00BF0735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 xml:space="preserve"> (22.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BC9CC0C" id="Rectangle 27" o:spid="_x0000_s1035" style="position:absolute;margin-left:146.5pt;margin-top:7.35pt;width:253.6pt;height:4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Dataset used in analyses,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cr/>
                        <w:t>n=449</w:t>
                      </w:r>
                      <w:r w:rsidR="00BF0735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 xml:space="preserve"> (22.5%)</w:t>
                      </w:r>
                    </w:p>
                  </w:txbxContent>
                </v:textbox>
              </v:rect>
            </w:pict>
          </mc:Fallback>
        </mc:AlternateContent>
      </w:r>
    </w:p>
    <w:p w:rsidR="00586F31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29870E7" wp14:editId="5D303C36">
                <wp:simplePos x="0" y="0"/>
                <wp:positionH relativeFrom="column">
                  <wp:posOffset>3484880</wp:posOffset>
                </wp:positionH>
                <wp:positionV relativeFrom="paragraph">
                  <wp:posOffset>63500</wp:posOffset>
                </wp:positionV>
                <wp:extent cx="0" cy="287374"/>
                <wp:effectExtent l="0" t="0" r="19050" b="36830"/>
                <wp:wrapNone/>
                <wp:docPr id="197" name="Straight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37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939AF80" id="Straight Connector 197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4.4pt,5pt" to="274.4pt,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" strokecolor="#7f7f7f [1612]" strokeweight=".5pt">
                <v:stroke joinstyle="miter"/>
              </v:line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E82CBD8" wp14:editId="1AD2EA59">
                <wp:simplePos x="0" y="0"/>
                <wp:positionH relativeFrom="column">
                  <wp:posOffset>4447540</wp:posOffset>
                </wp:positionH>
                <wp:positionV relativeFrom="paragraph">
                  <wp:posOffset>160655</wp:posOffset>
                </wp:positionV>
                <wp:extent cx="0" cy="244475"/>
                <wp:effectExtent l="76200" t="0" r="57150" b="60325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44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37D8722" id="Straight Arrow Connector 196" o:spid="_x0000_s1026" type="#_x0000_t32" style="position:absolute;margin-left:350.2pt;margin-top:12.65pt;width:0;height:19.2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" strokecolor="#7f7f7f [1612]" strokeweight=".5pt">
                <v:stroke endarrow="block" joinstyle="miter"/>
              </v:shape>
            </w:pict>
          </mc:Fallback>
        </mc:AlternateContent>
      </w: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87519BF" wp14:editId="2F697DD1">
                <wp:simplePos x="0" y="0"/>
                <wp:positionH relativeFrom="column">
                  <wp:posOffset>2473960</wp:posOffset>
                </wp:positionH>
                <wp:positionV relativeFrom="paragraph">
                  <wp:posOffset>156210</wp:posOffset>
                </wp:positionV>
                <wp:extent cx="0" cy="244549"/>
                <wp:effectExtent l="76200" t="0" r="57150" b="60325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454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36F1327" id="Straight Arrow Connector 195" o:spid="_x0000_s1026" type="#_x0000_t32" style="position:absolute;margin-left:194.8pt;margin-top:12.3pt;width:0;height:19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" strokecolor="#7f7f7f [1612]" strokeweight=".5pt">
                <v:stroke endarrow="block" joinstyle="miter"/>
              </v:shape>
            </w:pict>
          </mc:Fallback>
        </mc:AlternateContent>
      </w: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0C9510" wp14:editId="66BF745B">
                <wp:simplePos x="0" y="0"/>
                <wp:positionH relativeFrom="column">
                  <wp:posOffset>2473960</wp:posOffset>
                </wp:positionH>
                <wp:positionV relativeFrom="paragraph">
                  <wp:posOffset>157480</wp:posOffset>
                </wp:positionV>
                <wp:extent cx="1977656" cy="0"/>
                <wp:effectExtent l="0" t="0" r="22860" b="19050"/>
                <wp:wrapNone/>
                <wp:docPr id="194" name="Straight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7765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6EE4908F" id="Straight Connector 194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4.8pt,12.4pt" to="350.5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" strokecolor="#7f7f7f [1612]" strokeweight=".5pt">
                <v:stroke joinstyle="miter"/>
              </v:line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DFB67A" wp14:editId="766843FA">
                <wp:simplePos x="0" y="0"/>
                <wp:positionH relativeFrom="column">
                  <wp:posOffset>1628140</wp:posOffset>
                </wp:positionH>
                <wp:positionV relativeFrom="paragraph">
                  <wp:posOffset>45720</wp:posOffset>
                </wp:positionV>
                <wp:extent cx="1690266" cy="520700"/>
                <wp:effectExtent l="0" t="0" r="5715" b="0"/>
                <wp:wrapNone/>
                <wp:docPr id="192" name="Rectangl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0266" cy="520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EFA dataset,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cr/>
                              <w:t>n=2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59DFB67A" id="Rectangle 192" o:spid="_x0000_s1036" style="position:absolute;margin-left:128.2pt;margin-top:3.6pt;width:133.1pt;height:4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EFA dataset,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cr/>
                        <w:t>n=225</w:t>
                      </w:r>
                    </w:p>
                  </w:txbxContent>
                </v:textbox>
              </v:rect>
            </w:pict>
          </mc:Fallback>
        </mc:AlternateContent>
      </w:r>
      <w:r w:rsidRPr="005265AF">
        <w:rPr>
          <w:rFonts w:asciiTheme="minorHAnsi" w:hAnsi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904CFF9" wp14:editId="68AB4A90">
                <wp:simplePos x="0" y="0"/>
                <wp:positionH relativeFrom="column">
                  <wp:posOffset>3617595</wp:posOffset>
                </wp:positionH>
                <wp:positionV relativeFrom="paragraph">
                  <wp:posOffset>33020</wp:posOffset>
                </wp:positionV>
                <wp:extent cx="1690266" cy="520700"/>
                <wp:effectExtent l="0" t="0" r="5715" b="0"/>
                <wp:wrapNone/>
                <wp:docPr id="193" name="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0266" cy="520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86F31" w:rsidRPr="005265AF" w:rsidRDefault="00586F31" w:rsidP="00586F31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>CFA dataset,</w:t>
                            </w:r>
                            <w:r w:rsidRPr="005265AF">
                              <w:rPr>
                                <w:rFonts w:asciiTheme="minorHAnsi" w:hAnsi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cr/>
                              <w:t>n=2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904CFF9" id="Rectangle 193" o:spid="_x0000_s1037" style="position:absolute;margin-left:284.85pt;margin-top:2.6pt;width:133.1pt;height:4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" fillcolor="#a5a5a5 [2092]" stroked="f" strokeweight="1pt">
                <v:textbox>
                  <w:txbxContent>
                    <w:p w:rsidR="00586F31" w:rsidRPr="005265AF" w:rsidRDefault="00586F31" w:rsidP="00586F31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</w:pP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t>CFA dataset,</w:t>
                      </w:r>
                      <w:r w:rsidRPr="005265AF">
                        <w:rPr>
                          <w:rFonts w:asciiTheme="minorHAnsi" w:hAnsiTheme="minorHAnsi"/>
                          <w:color w:val="FFFFFF" w:themeColor="background1"/>
                          <w:sz w:val="22"/>
                          <w:szCs w:val="22"/>
                        </w:rPr>
                        <w:cr/>
                        <w:t>n=224</w:t>
                      </w:r>
                    </w:p>
                  </w:txbxContent>
                </v:textbox>
              </v:rect>
            </w:pict>
          </mc:Fallback>
        </mc:AlternateContent>
      </w: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Pr="00AA3CF9" w:rsidRDefault="00586F31" w:rsidP="00586F31">
      <w:pPr>
        <w:rPr>
          <w:rFonts w:asciiTheme="minorHAnsi" w:hAnsiTheme="minorHAnsi"/>
        </w:rPr>
      </w:pPr>
    </w:p>
    <w:p w:rsidR="00586F31" w:rsidRDefault="00586F31" w:rsidP="00586F31">
      <w:pPr>
        <w:rPr>
          <w:rFonts w:asciiTheme="minorHAnsi" w:hAnsiTheme="minorHAnsi"/>
        </w:rPr>
      </w:pPr>
    </w:p>
    <w:p w:rsidR="00586F31" w:rsidRDefault="00586F31" w:rsidP="00586F31">
      <w:pPr>
        <w:ind w:left="567" w:hanging="141"/>
        <w:rPr>
          <w:rFonts w:asciiTheme="minorHAnsi" w:hAnsiTheme="minorHAnsi"/>
        </w:rPr>
      </w:pPr>
      <w:r>
        <w:rPr>
          <w:rFonts w:asciiTheme="minorHAnsi" w:hAnsiTheme="minorHAnsi"/>
        </w:rPr>
        <w:t>Figure 1 Flow of participants used in data analyses for the development of the EMC</w:t>
      </w:r>
    </w:p>
    <w:p w:rsidR="00B44CE1" w:rsidRDefault="00874031"/>
    <w:sectPr w:rsidR="00B44CE1" w:rsidSect="00586F31">
      <w:pgSz w:w="11906" w:h="16838"/>
      <w:pgMar w:top="1440" w:right="1418" w:bottom="1440" w:left="85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F31"/>
    <w:rsid w:val="00277176"/>
    <w:rsid w:val="00586F31"/>
    <w:rsid w:val="00874031"/>
    <w:rsid w:val="00BF0735"/>
    <w:rsid w:val="00F6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C8615-45B5-4529-9915-5D98D67AC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F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Harrison</dc:creator>
  <cp:keywords/>
  <dc:description/>
  <cp:lastModifiedBy>Maggie Redshaw</cp:lastModifiedBy>
  <cp:revision>2</cp:revision>
  <dcterms:created xsi:type="dcterms:W3CDTF">2019-01-10T11:54:00Z</dcterms:created>
  <dcterms:modified xsi:type="dcterms:W3CDTF">2019-01-10T11:54:00Z</dcterms:modified>
</cp:coreProperties>
</file>